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C0417D" w14:textId="77777777" w:rsidR="00E674BD" w:rsidRDefault="00E674BD" w:rsidP="00502BCB"/>
    <w:p w14:paraId="25E467E5" w14:textId="3A49FCA1" w:rsidR="00E674BD" w:rsidRDefault="00CC3D56" w:rsidP="00502BCB">
      <w:r w:rsidRPr="001E0D34">
        <w:rPr>
          <w:b/>
          <w:bCs/>
        </w:rPr>
        <w:t>S</w:t>
      </w:r>
      <w:r w:rsidR="004C794C">
        <w:rPr>
          <w:b/>
          <w:bCs/>
        </w:rPr>
        <w:t>3</w:t>
      </w:r>
      <w:r w:rsidRPr="001E0D34">
        <w:rPr>
          <w:b/>
          <w:bCs/>
        </w:rPr>
        <w:t xml:space="preserve"> Table. Modelling results for factor variables in the model of </w:t>
      </w:r>
      <w:r>
        <w:rPr>
          <w:b/>
          <w:bCs/>
        </w:rPr>
        <w:t>individual fish density</w:t>
      </w:r>
    </w:p>
    <w:tbl>
      <w:tblPr>
        <w:tblpPr w:leftFromText="180" w:rightFromText="180" w:vertAnchor="text" w:horzAnchor="margin" w:tblpY="-40"/>
        <w:tblW w:w="878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1559"/>
        <w:gridCol w:w="1843"/>
        <w:gridCol w:w="1276"/>
        <w:gridCol w:w="1134"/>
      </w:tblGrid>
      <w:tr w:rsidR="00E674BD" w:rsidRPr="004B53C4" w14:paraId="134425D1" w14:textId="77777777" w:rsidTr="00410F7D">
        <w:trPr>
          <w:trHeight w:val="34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CB7C77" w14:textId="77777777" w:rsidR="00E674BD" w:rsidRPr="003730E7" w:rsidRDefault="00E674BD" w:rsidP="00410F7D">
            <w:pPr>
              <w:spacing w:after="0" w:line="24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Term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72B84C" w14:textId="77777777" w:rsidR="00E674BD" w:rsidRPr="003730E7" w:rsidRDefault="00E674BD" w:rsidP="00410F7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Estimat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1517FF" w14:textId="77777777" w:rsidR="00E674BD" w:rsidRPr="003730E7" w:rsidRDefault="00E674BD" w:rsidP="00410F7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466A0D" w14:textId="3669E7C1" w:rsidR="00E674BD" w:rsidRPr="003730E7" w:rsidRDefault="006B41BC" w:rsidP="00410F7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z</w:t>
            </w:r>
            <w:r w:rsidR="00E674BD">
              <w:rPr>
                <w:rFonts w:cstheme="minorHAnsi"/>
                <w:b/>
                <w:bCs/>
                <w:color w:val="000000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5F5B74" w14:textId="77777777" w:rsidR="00E674BD" w:rsidRPr="003730E7" w:rsidRDefault="00E674BD" w:rsidP="00410F7D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</w:rPr>
            </w:pPr>
            <w:r>
              <w:rPr>
                <w:rFonts w:cstheme="minorHAnsi"/>
                <w:b/>
                <w:bCs/>
                <w:color w:val="000000"/>
              </w:rPr>
              <w:t>p-value</w:t>
            </w:r>
          </w:p>
        </w:tc>
      </w:tr>
      <w:tr w:rsidR="00E674BD" w:rsidRPr="004B53C4" w14:paraId="0A9CFE26" w14:textId="77777777" w:rsidTr="00410F7D">
        <w:trPr>
          <w:trHeight w:val="349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6B9100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latform  category: Floating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A6912F" w14:textId="54EFBC49" w:rsidR="00E674BD" w:rsidRPr="004B53C4" w:rsidRDefault="00A76A7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04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1C65EE" w14:textId="7951E3C6" w:rsidR="00E674BD" w:rsidRPr="004B53C4" w:rsidRDefault="006253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7F3B98" w14:textId="4D919992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6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E11C8" w14:textId="47ED1D8B" w:rsidR="00E674BD" w:rsidRPr="004B53C4" w:rsidRDefault="00FA0AB9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529</w:t>
            </w:r>
          </w:p>
        </w:tc>
      </w:tr>
      <w:tr w:rsidR="00E674BD" w:rsidRPr="004B53C4" w14:paraId="6AD18826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EBF23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latform category: GB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87788E" w14:textId="7CC205C0" w:rsidR="00E674BD" w:rsidRPr="004B53C4" w:rsidRDefault="00A76A7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28CD6F" w14:textId="7B5BF3AD" w:rsidR="00E674BD" w:rsidRPr="004B53C4" w:rsidRDefault="006253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DD9E4" w14:textId="5765FC6F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7CCD01" w14:textId="11D19C2C" w:rsidR="00E674BD" w:rsidRPr="004B53C4" w:rsidRDefault="00FA0AB9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08</w:t>
            </w:r>
          </w:p>
        </w:tc>
      </w:tr>
      <w:tr w:rsidR="00E674BD" w:rsidRPr="004B53C4" w14:paraId="43A7DE76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6107CE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D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750FD3" w14:textId="1B155CE7" w:rsidR="00E674BD" w:rsidRPr="004B53C4" w:rsidRDefault="007D6FA1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CEF03" w14:textId="19B8EB16" w:rsidR="00E674BD" w:rsidRPr="004B53C4" w:rsidRDefault="006253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9A2C5E" w14:textId="46EE0B90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6.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A4E9BE" w14:textId="1E3CD92F" w:rsidR="00E674BD" w:rsidRPr="004B53C4" w:rsidRDefault="00587D81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E674BD" w:rsidRPr="004B53C4" w14:paraId="25F45878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E36CD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591976" w14:textId="5E3B11B9" w:rsidR="00E674BD" w:rsidRPr="004B53C4" w:rsidRDefault="007D6FA1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2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32862E" w14:textId="4E5785DE" w:rsidR="00E674BD" w:rsidRPr="004B53C4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526309" w14:textId="1DEE124B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AE1F52" w14:textId="63DB5038" w:rsidR="00E674BD" w:rsidRPr="004B53C4" w:rsidRDefault="00587D81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42</w:t>
            </w:r>
          </w:p>
        </w:tc>
      </w:tr>
      <w:tr w:rsidR="00E674BD" w:rsidRPr="004B53C4" w14:paraId="336700C7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F2B89B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A0D0F2" w14:textId="18D5532F" w:rsidR="00E674BD" w:rsidRPr="004B53C4" w:rsidRDefault="007D6FA1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65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7CCE6C" w14:textId="24AA1C63" w:rsidR="00E674BD" w:rsidRPr="004B53C4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07DE66" w14:textId="40E3CE93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.7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BCEBD" w14:textId="662930B5" w:rsidR="00E674BD" w:rsidRPr="004B53C4" w:rsidRDefault="00587D81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7</w:t>
            </w:r>
          </w:p>
        </w:tc>
      </w:tr>
      <w:tr w:rsidR="00E674BD" w:rsidRPr="004B53C4" w14:paraId="208D0332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959D26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BA7FE4" w14:textId="171C7FFB" w:rsidR="00E674BD" w:rsidRPr="004B53C4" w:rsidRDefault="00B47A60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C91371" w14:textId="1D06184E" w:rsidR="00E674BD" w:rsidRPr="004B53C4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FB7FB7" w14:textId="7924E2F8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5F42A8" w14:textId="10D66C74" w:rsidR="00E674BD" w:rsidRPr="004B53C4" w:rsidRDefault="00537205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323</w:t>
            </w:r>
          </w:p>
        </w:tc>
      </w:tr>
      <w:tr w:rsidR="00E674BD" w:rsidRPr="004B53C4" w14:paraId="3EC98F7F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C06423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CE7DC9" w14:textId="7DE1DE01" w:rsidR="00E674BD" w:rsidRPr="004B53C4" w:rsidRDefault="00B47A60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0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BC7784" w14:textId="01CC1A73" w:rsidR="00E674BD" w:rsidRPr="004B53C4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41C138" w14:textId="58ED70B8" w:rsidR="00E674BD" w:rsidRPr="004B53C4" w:rsidRDefault="00E06834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7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E5902" w14:textId="5BCF499B" w:rsidR="00E674BD" w:rsidRPr="004B53C4" w:rsidRDefault="00537205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01</w:t>
            </w:r>
          </w:p>
        </w:tc>
      </w:tr>
      <w:tr w:rsidR="00E674BD" w:rsidRPr="004B53C4" w14:paraId="5A7A1F28" w14:textId="77777777" w:rsidTr="00410F7D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2D905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9C8581" w14:textId="207F994B" w:rsidR="00E674BD" w:rsidRPr="004B53C4" w:rsidRDefault="00B47A60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6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AAD41" w14:textId="384E295D" w:rsidR="00E674BD" w:rsidRPr="00402A4E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59F82" w14:textId="2614D6F8" w:rsidR="00E674BD" w:rsidRPr="004B53C4" w:rsidRDefault="00FA0AB9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1.6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512AD" w14:textId="5949E643" w:rsidR="00E674BD" w:rsidRPr="004B53C4" w:rsidRDefault="00537205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00</w:t>
            </w:r>
          </w:p>
        </w:tc>
      </w:tr>
      <w:tr w:rsidR="00E674BD" w:rsidRPr="004B53C4" w14:paraId="3512099F" w14:textId="77777777" w:rsidTr="009A2C4F">
        <w:trPr>
          <w:trHeight w:val="349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0A3719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F08457" w14:textId="25C30E74" w:rsidR="00E674BD" w:rsidRPr="004B53C4" w:rsidRDefault="00B47A60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0.34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11B14E" w14:textId="3B0B71D7" w:rsidR="00E674BD" w:rsidRPr="004B53C4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5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BE3EA" w14:textId="7F505AA6" w:rsidR="00E674BD" w:rsidRPr="004B53C4" w:rsidRDefault="00FA0AB9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-2.1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F35508" w14:textId="1E883BFF" w:rsidR="00E674BD" w:rsidRPr="004B53C4" w:rsidRDefault="00537205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2</w:t>
            </w:r>
          </w:p>
        </w:tc>
      </w:tr>
      <w:tr w:rsidR="00E674BD" w:rsidRPr="004B53C4" w14:paraId="46870344" w14:textId="77777777" w:rsidTr="009A2C4F">
        <w:trPr>
          <w:trHeight w:val="349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07DA07" w14:textId="77777777" w:rsidR="00E674BD" w:rsidRPr="004B53C4" w:rsidRDefault="00E674BD" w:rsidP="00410F7D">
            <w:pPr>
              <w:spacing w:after="0" w:line="240" w:lineRule="auto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ottom class 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3FA0A" w14:textId="0718405D" w:rsidR="00E674BD" w:rsidRPr="004B53C4" w:rsidRDefault="00B47A60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DC0DA8" w14:textId="599CFB7E" w:rsidR="00E674BD" w:rsidRPr="004B53C4" w:rsidRDefault="006B41BC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04861A" w14:textId="65D43F41" w:rsidR="00E674BD" w:rsidRPr="004B53C4" w:rsidRDefault="00FA0AB9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996365" w14:textId="3E5EB00B" w:rsidR="00E674BD" w:rsidRPr="004B53C4" w:rsidRDefault="00537205" w:rsidP="00410F7D">
            <w:pPr>
              <w:spacing w:after="0" w:line="240" w:lineRule="auto"/>
              <w:jc w:val="right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975</w:t>
            </w:r>
          </w:p>
        </w:tc>
      </w:tr>
    </w:tbl>
    <w:p w14:paraId="3D14C084" w14:textId="5985502E" w:rsidR="00CC3D56" w:rsidRDefault="00CC3D56" w:rsidP="00CC3D56">
      <w:pPr>
        <w:jc w:val="both"/>
      </w:pPr>
      <w:r>
        <w:t>S</w:t>
      </w:r>
      <w:r w:rsidR="004C794C">
        <w:t>3</w:t>
      </w:r>
      <w:r>
        <w:t xml:space="preserve"> Table. Modelling results for factor variables from the GAM modelling individual fish (SED) density, showing term estimates, standard errors, </w:t>
      </w:r>
      <w:r w:rsidR="00205AAB">
        <w:t>z</w:t>
      </w:r>
      <w:r>
        <w:t>- and p-values. The omitted factor levels (Platform Category: Fixed, ‘night’, ‘Bottom class 1’) are constituents of the model intercept. GBC abbreviates gravity-based concrete.</w:t>
      </w:r>
    </w:p>
    <w:p w14:paraId="09418657" w14:textId="77777777" w:rsidR="00E674BD" w:rsidRDefault="00E674BD" w:rsidP="00502BCB"/>
    <w:p w14:paraId="06B6C6CC" w14:textId="77777777" w:rsidR="003A499C" w:rsidRDefault="003A499C"/>
    <w:sectPr w:rsidR="003A499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BCB"/>
    <w:rsid w:val="0001377A"/>
    <w:rsid w:val="00016AFB"/>
    <w:rsid w:val="000328EF"/>
    <w:rsid w:val="000A26A2"/>
    <w:rsid w:val="0012026C"/>
    <w:rsid w:val="00170739"/>
    <w:rsid w:val="00192324"/>
    <w:rsid w:val="001B0FF5"/>
    <w:rsid w:val="001E0D34"/>
    <w:rsid w:val="00205262"/>
    <w:rsid w:val="00205AAB"/>
    <w:rsid w:val="00223716"/>
    <w:rsid w:val="0029135A"/>
    <w:rsid w:val="002E1B74"/>
    <w:rsid w:val="00342432"/>
    <w:rsid w:val="003A2F7F"/>
    <w:rsid w:val="003A499C"/>
    <w:rsid w:val="003A5E5E"/>
    <w:rsid w:val="00402A4E"/>
    <w:rsid w:val="00442228"/>
    <w:rsid w:val="0047377F"/>
    <w:rsid w:val="004867AF"/>
    <w:rsid w:val="004A62B4"/>
    <w:rsid w:val="004A750E"/>
    <w:rsid w:val="004C794C"/>
    <w:rsid w:val="004F184F"/>
    <w:rsid w:val="00502BCB"/>
    <w:rsid w:val="00514BD2"/>
    <w:rsid w:val="00537205"/>
    <w:rsid w:val="00571A80"/>
    <w:rsid w:val="00587D81"/>
    <w:rsid w:val="006253BC"/>
    <w:rsid w:val="00686DD8"/>
    <w:rsid w:val="006B2502"/>
    <w:rsid w:val="006B2B6F"/>
    <w:rsid w:val="006B41BC"/>
    <w:rsid w:val="007945ED"/>
    <w:rsid w:val="007A6212"/>
    <w:rsid w:val="007B086C"/>
    <w:rsid w:val="007B470C"/>
    <w:rsid w:val="007D6FA1"/>
    <w:rsid w:val="008031DE"/>
    <w:rsid w:val="0096218D"/>
    <w:rsid w:val="00982991"/>
    <w:rsid w:val="009A2C4F"/>
    <w:rsid w:val="009F715D"/>
    <w:rsid w:val="00A0233F"/>
    <w:rsid w:val="00A76A7C"/>
    <w:rsid w:val="00A87D0B"/>
    <w:rsid w:val="00B24F0D"/>
    <w:rsid w:val="00B30125"/>
    <w:rsid w:val="00B47A60"/>
    <w:rsid w:val="00B775AD"/>
    <w:rsid w:val="00B8777F"/>
    <w:rsid w:val="00B927E9"/>
    <w:rsid w:val="00BC47CF"/>
    <w:rsid w:val="00BF5DD6"/>
    <w:rsid w:val="00C007E8"/>
    <w:rsid w:val="00C63F89"/>
    <w:rsid w:val="00C80D8C"/>
    <w:rsid w:val="00C86713"/>
    <w:rsid w:val="00C95B9C"/>
    <w:rsid w:val="00CC3D56"/>
    <w:rsid w:val="00CE66E5"/>
    <w:rsid w:val="00D16E09"/>
    <w:rsid w:val="00D456B2"/>
    <w:rsid w:val="00D709AD"/>
    <w:rsid w:val="00E06834"/>
    <w:rsid w:val="00E42FCE"/>
    <w:rsid w:val="00E674BD"/>
    <w:rsid w:val="00EA547C"/>
    <w:rsid w:val="00EC5AA4"/>
    <w:rsid w:val="00EC7A48"/>
    <w:rsid w:val="00F53D25"/>
    <w:rsid w:val="00F92FEE"/>
    <w:rsid w:val="00F97BCE"/>
    <w:rsid w:val="00FA0A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A845D"/>
  <w15:chartTrackingRefBased/>
  <w15:docId w15:val="{BE8B6E31-BB25-4EE9-8786-E79D604E11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3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1</Words>
  <Characters>75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, Joshua</dc:creator>
  <cp:keywords/>
  <dc:description/>
  <cp:lastModifiedBy>Manikandan R</cp:lastModifiedBy>
  <cp:revision>10</cp:revision>
  <dcterms:created xsi:type="dcterms:W3CDTF">2024-03-14T03:21:00Z</dcterms:created>
  <dcterms:modified xsi:type="dcterms:W3CDTF">2024-04-26T12:38:00Z</dcterms:modified>
</cp:coreProperties>
</file>